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C2F" w:rsidRPr="008760D7" w:rsidRDefault="00DD5C2F" w:rsidP="00DD5C2F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8760D7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1329C0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bookmarkStart w:id="0" w:name="_GoBack"/>
      <w:bookmarkEnd w:id="0"/>
      <w:r w:rsidRPr="008760D7">
        <w:rPr>
          <w:rFonts w:ascii="Times New Roman" w:eastAsia="Times New Roman" w:hAnsi="Times New Roman" w:cs="Times New Roman"/>
          <w:b/>
          <w:sz w:val="22"/>
          <w:szCs w:val="22"/>
        </w:rPr>
        <w:t xml:space="preserve"> Table: Frequency of social media us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al media platform*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ve account but never on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nthly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ekly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ple times per week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ily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ples times per day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ebook®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 = 1,298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 (3.2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2 (4.8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 (7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8 (10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7 (31.4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50 (42.4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interest® 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825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 (8.1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1 (26.8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3 (24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0 (25.5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9 (9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 (5.5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stagram®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789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2 (6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2 (11.7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2 (11.7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 (12.4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7 (26.2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8 (31.4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napchat® 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632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 (8.4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6 (8.9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 (10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 (13.9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9 (25.2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9 (33.1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nkedIn®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461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8 (38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7 (36.2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 (14.5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 (6.1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 (2.8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 (1.7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witter®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415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5 (30.1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 (16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 (15.2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5 (13.3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2 (12.5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 (12.3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napchat® 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632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 (8.4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6 (8.9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 (10.6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 (13.9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9 (25.2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9 (33.1%)</w:t>
            </w:r>
          </w:p>
        </w:tc>
      </w:tr>
      <w:tr w:rsidR="00DD5C2F" w:rsidRPr="008760D7" w:rsidTr="00956E15"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ogle+®</w:t>
            </w:r>
          </w:p>
          <w:p w:rsidR="00DD5C2F" w:rsidRPr="008760D7" w:rsidRDefault="00DD5C2F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280)</w:t>
            </w:r>
          </w:p>
        </w:tc>
        <w:tc>
          <w:tcPr>
            <w:tcW w:w="1335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 (31.4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 (16.8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 (11.1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 (12.5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 (16.4%)</w:t>
            </w:r>
          </w:p>
        </w:tc>
        <w:tc>
          <w:tcPr>
            <w:tcW w:w="1336" w:type="dxa"/>
          </w:tcPr>
          <w:p w:rsidR="00DD5C2F" w:rsidRPr="008760D7" w:rsidRDefault="00DD5C2F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 (11.8%)</w:t>
            </w:r>
          </w:p>
        </w:tc>
      </w:tr>
    </w:tbl>
    <w:p w:rsidR="00DD5C2F" w:rsidRPr="008760D7" w:rsidRDefault="00DD5C2F" w:rsidP="00DD5C2F">
      <w:pPr>
        <w:spacing w:line="48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 w:rsidRPr="008760D7">
        <w:rPr>
          <w:rFonts w:ascii="Times New Roman" w:eastAsia="Times New Roman" w:hAnsi="Times New Roman" w:cs="Times New Roman"/>
          <w:b/>
          <w:sz w:val="16"/>
          <w:szCs w:val="16"/>
        </w:rPr>
        <w:t>*Excluded platforms with n &lt; 100</w:t>
      </w:r>
    </w:p>
    <w:p w:rsidR="00DD5C2F" w:rsidRPr="008760D7" w:rsidRDefault="00DD5C2F" w:rsidP="00DD5C2F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DD5C2F" w:rsidRDefault="00DD5C2F"/>
    <w:sectPr w:rsidR="00DD5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2F"/>
    <w:rsid w:val="001329C0"/>
    <w:rsid w:val="00DD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5C2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5C2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Guna Sankar</cp:lastModifiedBy>
  <cp:revision>2</cp:revision>
  <dcterms:created xsi:type="dcterms:W3CDTF">2020-01-25T11:15:00Z</dcterms:created>
  <dcterms:modified xsi:type="dcterms:W3CDTF">2020-01-29T14:41:00Z</dcterms:modified>
</cp:coreProperties>
</file>